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360"/>
        <w:jc w:val="center"/>
        <w:rPr/>
      </w:pPr>
      <w:r>
        <w:rPr/>
        <w:t>Table S3. Description of maternal characteristics according to maternal age and parity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560"/>
        <w:gridCol w:w="1559"/>
        <w:gridCol w:w="1559"/>
        <w:gridCol w:w="1701"/>
      </w:tblGrid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63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Pooled % (95% CI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12 – 19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20 – 29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Nulliparo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Paro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Nulliparou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Parous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Family income ≤ 1.0 mw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9.4 (27.4; 31.4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35.5 (31.6; 39.4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5.1 (13.8; 16.3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23.4 (22.2; 24.5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chooling ≤  4 year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4.6 (22.7; 26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44.0 (40.0; 48.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5.1 (13.8; 16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31.0 (29.8; 32.3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Black or mixed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3.1 (21.3; 24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30.4 (26.6; 34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6.7 (15.4; 18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4.4 (23.2; 25.5)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ingl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9.6 (27.6; 31.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7.1 (14.0; 20.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3.9 (12.7; 15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>7.7 (7.0; 8.4)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,05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58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3,23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5,147</w:t>
            </w:r>
          </w:p>
        </w:tc>
      </w:tr>
    </w:tbl>
    <w:p>
      <w:pPr>
        <w:pStyle w:val="Normal"/>
        <w:spacing w:lineRule="auto" w:line="360"/>
        <w:ind w:firstLine="36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vertAlign w:val="superscript"/>
          <w:lang w:val="en-US"/>
        </w:rPr>
        <w:t>*</w:t>
      </w:r>
      <w:r>
        <w:rPr>
          <w:b/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inimum wages</w:t>
      </w:r>
    </w:p>
    <w:p>
      <w:pPr>
        <w:pStyle w:val="Normal"/>
        <w:spacing w:lineRule="auto" w:line="360"/>
        <w:ind w:firstLine="360"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360"/>
        <w:ind w:firstLine="360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360"/>
        <w:ind w:firstLine="360"/>
        <w:jc w:val="center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360"/>
        <w:ind w:firstLine="360"/>
        <w:jc w:val="center"/>
        <w:rPr/>
      </w:pPr>
      <w:r>
        <w:rPr/>
        <w:t>Table S4. Infant mortality rates (IMR) according to maternal age and parity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851"/>
        <w:gridCol w:w="2268"/>
        <w:gridCol w:w="850"/>
        <w:gridCol w:w="2410"/>
      </w:tblGrid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637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IMR per 1000</w:t>
            </w:r>
            <w:r>
              <w:rPr>
                <w:rFonts w:eastAsia="Calibri"/>
                <w:b/>
                <w:sz w:val="20"/>
                <w:szCs w:val="20"/>
                <w:lang w:val="en-US"/>
              </w:rPr>
              <w:t xml:space="preserve"> (95% CI)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Maternal age, y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 xml:space="preserve">Nulliparous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Parous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2 – 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,05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7.6 (20.5; 34.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3,13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46.3 (29.2; 63.4)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0 – 2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3,13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19.0 (14.2; 23.8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5,147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7.5 (23.0; 32.0)</w:t>
            </w:r>
          </w:p>
        </w:tc>
      </w:tr>
    </w:tbl>
    <w:p>
      <w:pPr>
        <w:pStyle w:val="ListParagraph"/>
        <w:spacing w:lineRule="auto" w:line="360"/>
        <w:ind w:left="360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5:52:00Z</dcterms:created>
  <dc:creator>maria clara restrepo mendez</dc:creator>
  <dc:description/>
  <dc:language>en-US</dc:language>
  <cp:lastModifiedBy>maria clara restrepo mendez</cp:lastModifiedBy>
  <dcterms:modified xsi:type="dcterms:W3CDTF">2011-09-30T15:53:00Z</dcterms:modified>
  <cp:revision>1</cp:revision>
  <dc:subject/>
  <dc:title/>
</cp:coreProperties>
</file>